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EB96B" w14:textId="77777777" w:rsidR="0042777A" w:rsidRDefault="0042777A" w:rsidP="0042777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39FA8C" w14:textId="77777777" w:rsidR="0042777A" w:rsidRDefault="0042777A" w:rsidP="0042777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997C86" w14:textId="6416734F" w:rsidR="0042777A" w:rsidRDefault="0042777A" w:rsidP="0042777A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2777A">
        <w:rPr>
          <w:rFonts w:ascii="Times New Roman" w:hAnsi="Times New Roman" w:cs="Times New Roman"/>
          <w:b/>
          <w:bCs/>
          <w:sz w:val="28"/>
          <w:szCs w:val="28"/>
        </w:rPr>
        <w:t>Supplemental Table S5</w:t>
      </w:r>
      <w:r w:rsidRPr="00B3659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42777A">
        <w:rPr>
          <w:rFonts w:ascii="Times New Roman" w:hAnsi="Times New Roman" w:cs="Times New Roman"/>
          <w:b/>
          <w:bCs/>
          <w:sz w:val="28"/>
          <w:szCs w:val="28"/>
        </w:rPr>
        <w:t>CMap</w:t>
      </w:r>
      <w:proofErr w:type="spellEnd"/>
      <w:r w:rsidRPr="0042777A">
        <w:rPr>
          <w:rFonts w:ascii="Times New Roman" w:hAnsi="Times New Roman" w:cs="Times New Roman"/>
          <w:b/>
          <w:bCs/>
          <w:sz w:val="28"/>
          <w:szCs w:val="28"/>
        </w:rPr>
        <w:t xml:space="preserve"> analysis results</w:t>
      </w:r>
    </w:p>
    <w:tbl>
      <w:tblPr>
        <w:tblpPr w:leftFromText="180" w:rightFromText="180" w:vertAnchor="page" w:horzAnchor="margin" w:tblpXSpec="center" w:tblpY="3267"/>
        <w:tblW w:w="10706" w:type="dxa"/>
        <w:tblLook w:val="04A0" w:firstRow="1" w:lastRow="0" w:firstColumn="1" w:lastColumn="0" w:noHBand="0" w:noVBand="1"/>
      </w:tblPr>
      <w:tblGrid>
        <w:gridCol w:w="1680"/>
        <w:gridCol w:w="2715"/>
        <w:gridCol w:w="525"/>
        <w:gridCol w:w="1443"/>
        <w:gridCol w:w="1080"/>
        <w:gridCol w:w="1283"/>
        <w:gridCol w:w="1980"/>
      </w:tblGrid>
      <w:tr w:rsidR="0042777A" w:rsidRPr="00B84DA8" w14:paraId="027DC66E" w14:textId="77777777" w:rsidTr="009C116E">
        <w:trPr>
          <w:trHeight w:val="330"/>
        </w:trPr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02FB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map</w:t>
            </w:r>
            <w:proofErr w:type="spellEnd"/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2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6361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connective score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2E05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4EFA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ichm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BD2DE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66D8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17EE" w14:textId="77777777" w:rsidR="0042777A" w:rsidRPr="00B84DA8" w:rsidRDefault="0042777A" w:rsidP="009C11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4D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 non-null</w:t>
            </w:r>
          </w:p>
        </w:tc>
      </w:tr>
      <w:tr w:rsidR="0042777A" w:rsidRPr="00B84DA8" w14:paraId="64422F76" w14:textId="77777777" w:rsidTr="00A76310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0995" w14:textId="08014842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65A2" w14:textId="3EA1C56D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D3CB" w14:textId="60E131F4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C15B" w14:textId="32D3DAF8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72C9" w14:textId="5D2A599C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61BC" w14:textId="2AE86E99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50FF" w14:textId="1E80B644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2777A" w:rsidRPr="00B84DA8" w14:paraId="2E87CDF0" w14:textId="77777777" w:rsidTr="00A76310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23A033" w14:textId="2074D92A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C5B8AB" w14:textId="6A65FD14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-0.73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4A406D" w14:textId="65665AA4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967A4E" w14:textId="59E2FB58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-0.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DEBA9B" w14:textId="3D6BC423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A9B5F6" w14:textId="2602F058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B66D31" w14:textId="63EB9214" w:rsidR="0042777A" w:rsidRPr="0042777A" w:rsidRDefault="0042777A" w:rsidP="0042777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7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273C8298" w14:textId="77777777" w:rsidR="0042777A" w:rsidRDefault="0042777A" w:rsidP="0042777A">
      <w:pPr>
        <w:rPr>
          <w:rFonts w:hint="eastAsia"/>
        </w:rPr>
      </w:pPr>
    </w:p>
    <w:sectPr w:rsidR="0042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7A"/>
    <w:rsid w:val="00363EB6"/>
    <w:rsid w:val="0042777A"/>
    <w:rsid w:val="004D71E5"/>
    <w:rsid w:val="00640BA1"/>
    <w:rsid w:val="006D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D572F"/>
  <w15:chartTrackingRefBased/>
  <w15:docId w15:val="{AFCD8226-29C6-406A-AB8E-4F1FD146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83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kh</dc:creator>
  <cp:keywords/>
  <dc:description/>
  <cp:lastModifiedBy>cjkh</cp:lastModifiedBy>
  <cp:revision>1</cp:revision>
  <dcterms:created xsi:type="dcterms:W3CDTF">2021-03-21T13:12:00Z</dcterms:created>
  <dcterms:modified xsi:type="dcterms:W3CDTF">2021-03-21T13:18:00Z</dcterms:modified>
</cp:coreProperties>
</file>